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69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3"/>
        <w:gridCol w:w="1136"/>
        <w:gridCol w:w="1095"/>
        <w:gridCol w:w="1439"/>
        <w:gridCol w:w="1510"/>
        <w:gridCol w:w="2015"/>
        <w:gridCol w:w="1601"/>
        <w:gridCol w:w="839"/>
        <w:gridCol w:w="1323"/>
        <w:gridCol w:w="1084"/>
        <w:gridCol w:w="839"/>
        <w:gridCol w:w="684"/>
        <w:gridCol w:w="1089"/>
      </w:tblGrid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OMBINED DATA OF BOTH ORIGENE OVARIAN CANCER PANEL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6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9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4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015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Well position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Cancer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>Patient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Tissu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Appearance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Diagnosi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Tumor grad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Stage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Reason samples discarded by authors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STAMP Ct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Ave Ct of Stage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/>
              <w:t>SD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/>
            </w:pPr>
            <w:r>
              <w:rPr/>
              <w:t>P of Stage vs Stage 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endometrium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Unrelated to ovarian cance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977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7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cervix, squamous cell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Unrelated to ovarian cancer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083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2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bscess of tissu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60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Endometriosi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10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Endometriosi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841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33.09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/>
              <w:t>0.6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Endometriosi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4.72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Endometriosi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64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Leiomyoma of myometrium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57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Leiomyoma of myometrium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85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Leiomyoma of myometrium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76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Endometrium, secretory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19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No residual malignancy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56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yst of ovary, follicular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91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Endometriosi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04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Normal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Endometriosi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Applicable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37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papillary ser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4.36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1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papillary ser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88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ser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3.256]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33.00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/>
              <w:t>1.3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/>
            </w:pPr>
            <w:r>
              <w:rPr/>
              <w:t>0.86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2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3.195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mucin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77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mucin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1.706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ser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461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ser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272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13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96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32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1: Well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1.473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23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clear cell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649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31.98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/>
              <w:t>0.47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/>
            </w:pPr>
            <w:r>
              <w:rPr/>
              <w:t>&lt;0.0001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mucin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842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360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Not Repor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820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C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1: Well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32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54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50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mucin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80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, squamous feature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29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50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45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18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80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73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97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8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4.024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32.05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/>
              <w:t>0.84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/>
            </w:pPr>
            <w:r>
              <w:rPr/>
              <w:t>0.002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7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38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7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24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10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40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1: Well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94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D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33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49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50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20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59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92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9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73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95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3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ser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AJCC GB: Borderline malignancy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1.764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77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56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mucin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89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A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17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66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16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4.22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058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32.13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/>
              <w:t>0.9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/>
            </w:pPr>
            <w:r>
              <w:rPr/>
              <w:t>0.0010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86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7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Tumor of ovary, serous, borderline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Not Repor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rPr/>
            </w:pPr>
            <w:r>
              <w:rPr/>
              <w:t>low malignant, not cancer, not normal</w:t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[32.568]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Pelvic wall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metastatic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Not Repor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66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8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93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0.81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77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E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B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0.95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8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1: Well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0.99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01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7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56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4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59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2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18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7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3.24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mentu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Not Repor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99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mentu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Not Repor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588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629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2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3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38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4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lef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2: Moderate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672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5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5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right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23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6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6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IIC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0.77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8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2: Moderate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264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7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Colon: sigmoid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metastatic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Not Repor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4.78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1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79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Lymph node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 xml:space="preserve">FIGO G3: Poorly differentiated 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4.226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7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45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Peritoneu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, metastatic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680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>32.37</w:t>
            </w:r>
          </w:p>
        </w:tc>
        <w:tc>
          <w:tcPr>
            <w:tcW w:w="684" w:type="dxa"/>
            <w:tcBorders/>
          </w:tcPr>
          <w:p>
            <w:pPr>
              <w:pStyle w:val="Normal"/>
              <w:rPr/>
            </w:pPr>
            <w:r>
              <w:rPr/>
              <w:t>1.40</w:t>
            </w:r>
          </w:p>
        </w:tc>
        <w:tc>
          <w:tcPr>
            <w:tcW w:w="1089" w:type="dxa"/>
            <w:tcBorders/>
          </w:tcPr>
          <w:p>
            <w:pPr>
              <w:pStyle w:val="Normal"/>
              <w:rPr/>
            </w:pPr>
            <w:r>
              <w:rPr/>
              <w:t>0.083*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8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8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vary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endometrioid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1.830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rPr/>
            </w:pPr>
            <w:r>
              <w:rPr/>
              <w:t>*Mann-Whitney</w:t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09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8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righ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777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0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1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: bilateral / Ovary: left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0.935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1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0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mentu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, metastatic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Not Repor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0.821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043" w:type="dxa"/>
            <w:tcBorders/>
          </w:tcPr>
          <w:p>
            <w:pPr>
              <w:pStyle w:val="Normal"/>
              <w:rPr/>
            </w:pPr>
            <w:r>
              <w:rPr/>
              <w:t>F12</w:t>
            </w:r>
          </w:p>
        </w:tc>
        <w:tc>
          <w:tcPr>
            <w:tcW w:w="1136" w:type="dxa"/>
            <w:tcBorders/>
          </w:tcPr>
          <w:p>
            <w:pPr>
              <w:pStyle w:val="Normal"/>
              <w:rPr/>
            </w:pPr>
            <w:r>
              <w:rPr/>
              <w:t>ovarian2</w:t>
            </w:r>
          </w:p>
        </w:tc>
        <w:tc>
          <w:tcPr>
            <w:tcW w:w="1095" w:type="dxa"/>
            <w:tcBorders/>
          </w:tcPr>
          <w:p>
            <w:pPr>
              <w:pStyle w:val="Normal"/>
              <w:rPr/>
            </w:pPr>
            <w:r>
              <w:rPr/>
              <w:t xml:space="preserve">Female-63 </w:t>
            </w:r>
          </w:p>
        </w:tc>
        <w:tc>
          <w:tcPr>
            <w:tcW w:w="1439" w:type="dxa"/>
            <w:tcBorders/>
          </w:tcPr>
          <w:p>
            <w:pPr>
              <w:pStyle w:val="Normal"/>
              <w:rPr/>
            </w:pPr>
            <w:r>
              <w:rPr/>
              <w:t>Ovary / Omentum</w:t>
            </w:r>
          </w:p>
        </w:tc>
        <w:tc>
          <w:tcPr>
            <w:tcW w:w="1510" w:type="dxa"/>
            <w:tcBorders/>
          </w:tcPr>
          <w:p>
            <w:pPr>
              <w:pStyle w:val="Normal"/>
              <w:rPr/>
            </w:pPr>
            <w:r>
              <w:rPr/>
              <w:t>Tumor</w:t>
            </w:r>
          </w:p>
        </w:tc>
        <w:tc>
          <w:tcPr>
            <w:tcW w:w="2015" w:type="dxa"/>
            <w:tcBorders/>
          </w:tcPr>
          <w:p>
            <w:pPr>
              <w:pStyle w:val="Normal"/>
              <w:rPr/>
            </w:pPr>
            <w:r>
              <w:rPr/>
              <w:t>Adenocarcinoma of ovary, papillary serous</w:t>
            </w:r>
          </w:p>
        </w:tc>
        <w:tc>
          <w:tcPr>
            <w:tcW w:w="1601" w:type="dxa"/>
            <w:tcBorders/>
          </w:tcPr>
          <w:p>
            <w:pPr>
              <w:pStyle w:val="Normal"/>
              <w:rPr/>
            </w:pPr>
            <w:r>
              <w:rPr/>
              <w:t>FIGO G3: Poorly differentiated</w:t>
            </w:r>
          </w:p>
        </w:tc>
        <w:tc>
          <w:tcPr>
            <w:tcW w:w="839" w:type="dxa"/>
            <w:tcBorders/>
          </w:tcPr>
          <w:p>
            <w:pPr>
              <w:pStyle w:val="Normal"/>
              <w:rPr/>
            </w:pPr>
            <w:r>
              <w:rPr/>
              <w:t xml:space="preserve">IV </w:t>
            </w:r>
          </w:p>
        </w:tc>
        <w:tc>
          <w:tcPr>
            <w:tcW w:w="1323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4" w:type="dxa"/>
            <w:tcBorders/>
          </w:tcPr>
          <w:p>
            <w:pPr>
              <w:pStyle w:val="Normal"/>
              <w:rPr/>
            </w:pPr>
            <w:r>
              <w:rPr/>
              <w:t>32.023</w:t>
            </w:r>
          </w:p>
        </w:tc>
        <w:tc>
          <w:tcPr>
            <w:tcW w:w="83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684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89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type w:val="nextPage"/>
      <w:pgSz w:w="12240" w:h="15840"/>
      <w:pgMar w:left="1440" w:right="108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lear" w:pos="8640"/>
        <w:tab w:val="center" w:pos="4320" w:leader="none"/>
        <w:tab w:val="right" w:pos="9720" w:leader="none"/>
      </w:tabs>
      <w:ind w:left="-1440" w:hanging="0"/>
      <w:jc w:val="right"/>
      <w:rPr>
        <w:rStyle w:val="PageNumber"/>
      </w:rPr>
    </w:pPr>
    <w:r>
      <w:rPr/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5</w:t>
    </w:r>
    <w:r>
      <w:rPr>
        <w:rStyle w:val="PageNumber"/>
      </w:rPr>
      <w:fldChar w:fldCharType="end"/>
    </w:r>
  </w:p>
  <w:p>
    <w:pPr>
      <w:pStyle w:val="Header"/>
      <w:tabs>
        <w:tab w:val="clear" w:pos="8640"/>
        <w:tab w:val="center" w:pos="4320" w:leader="none"/>
        <w:tab w:val="right" w:pos="9720" w:leader="none"/>
      </w:tabs>
      <w:ind w:left="-1440" w:hanging="0"/>
      <w:jc w:val="right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DATE \@"M\/d\/yy" </w:instrText>
    </w:r>
    <w:r>
      <w:rPr>
        <w:rStyle w:val="PageNumber"/>
      </w:rPr>
      <w:fldChar w:fldCharType="separate"/>
    </w:r>
    <w:r>
      <w:rPr>
        <w:rStyle w:val="PageNumber"/>
      </w:rPr>
      <w:t>8/29/26</w:t>
    </w:r>
    <w:r>
      <w:rPr>
        <w:rStyle w:val="PageNumber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460"/>
    </w:pPr>
    <w:rPr>
      <w:rFonts w:ascii="Helvetica" w:hAnsi="Helvetica" w:eastAsia="Times" w:cs="Helvetica"/>
      <w:color w:val="auto"/>
      <w:sz w:val="24"/>
      <w:szCs w:val="20"/>
      <w:lang w:val="en-US" w:eastAsia="zh-CN" w:bidi="hi-I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3:44:00Z</dcterms:created>
  <dc:creator>NIDDK</dc:creator>
  <dc:description/>
  <cp:keywords/>
  <dc:language>en-US</dc:language>
  <cp:lastModifiedBy>Office User</cp:lastModifiedBy>
  <dcterms:modified xsi:type="dcterms:W3CDTF">2010-03-20T14:40:00Z</dcterms:modified>
  <cp:revision>7</cp:revision>
  <dc:subject/>
  <dc:title> </dc:title>
</cp:coreProperties>
</file>